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C593E" w14:textId="77777777" w:rsidR="005F72B4" w:rsidRPr="00DD6B08" w:rsidRDefault="005F72B4" w:rsidP="005F72B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mplete chloroplast genome of African Baobab (</w:t>
      </w:r>
      <w:proofErr w:type="spellStart"/>
      <w:r w:rsidRPr="00DD6B0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Adansonia</w:t>
      </w:r>
      <w:proofErr w:type="spellEnd"/>
      <w:r w:rsidRPr="00DD6B0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 digitata </w:t>
      </w: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L</w:t>
      </w:r>
      <w:r w:rsidRPr="00DD6B0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.)</w:t>
      </w: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structural characterization, comparative genomics, and phylogenetic placement within </w:t>
      </w:r>
      <w:proofErr w:type="spellStart"/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alvaceae</w:t>
      </w:r>
      <w:proofErr w:type="spellEnd"/>
    </w:p>
    <w:p w14:paraId="3F387E4F" w14:textId="77777777" w:rsidR="005F72B4" w:rsidRPr="00DD6B08" w:rsidRDefault="005F72B4" w:rsidP="005F72B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5526DFE" w14:textId="77777777" w:rsidR="005F72B4" w:rsidRPr="00DD6B08" w:rsidRDefault="005F72B4" w:rsidP="005F72B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ketch Fredrick Onyango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*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Zipporah Muchiri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verlyne</w:t>
      </w:r>
      <w:proofErr w:type="spellEnd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sir</w:t>
      </w:r>
      <w:proofErr w:type="spellEnd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wiro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Mathews Wafula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5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Oscar Mwaura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Rose Kigathi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</w:p>
    <w:p w14:paraId="7652AC8B" w14:textId="77777777" w:rsidR="005F72B4" w:rsidRPr="00DD6B08" w:rsidRDefault="005F72B4" w:rsidP="005F72B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CB259B0" w14:textId="77777777" w:rsidR="005F72B4" w:rsidRPr="00DD6B08" w:rsidRDefault="005F72B4" w:rsidP="005F72B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Corresponding author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hyperlink r:id="rId5" w:history="1">
        <w:r w:rsidRPr="00DD6B08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shd w:val="clear" w:color="auto" w:fill="FFFFFF"/>
            <w:lang w:val="en-US"/>
          </w:rPr>
          <w:t>fredoket@gmail.com</w:t>
        </w:r>
      </w:hyperlink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</w:t>
      </w:r>
    </w:p>
    <w:p w14:paraId="4127A541" w14:textId="77777777" w:rsidR="005F72B4" w:rsidRPr="00DD6B08" w:rsidRDefault="005F72B4" w:rsidP="005F72B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chemistry and Biotechnology, School of Pure and Applied Sciences, Pwani University, P. O. Box 195-80108, Kilifi, Kenya.</w:t>
      </w:r>
    </w:p>
    <w:p w14:paraId="28FB932B" w14:textId="77777777" w:rsidR="005F72B4" w:rsidRPr="00DD6B08" w:rsidRDefault="005F72B4" w:rsidP="005F72B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chemistry and Molecular Biology, Faculty of Science, Egerton University, P.O. Box 536-20115, Egerton-</w:t>
      </w:r>
      <w:proofErr w:type="spellStart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joro</w:t>
      </w:r>
      <w:proofErr w:type="spellEnd"/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Kenya.</w:t>
      </w:r>
    </w:p>
    <w:p w14:paraId="5649A951" w14:textId="77777777" w:rsidR="005F72B4" w:rsidRPr="00DD6B08" w:rsidRDefault="005F72B4" w:rsidP="005F72B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Medicinal Plants Research and Drug Development, PAULESI,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 xml:space="preserve"> P.O. Box 22133, University of Ibadan, Ibadan, Oyo State, Nigeria.</w:t>
      </w:r>
    </w:p>
    <w:p w14:paraId="56DB147C" w14:textId="77777777" w:rsidR="005F72B4" w:rsidRDefault="005F72B4" w:rsidP="005F72B4">
      <w:pPr>
        <w:numPr>
          <w:ilvl w:val="0"/>
          <w:numId w:val="2"/>
        </w:numPr>
        <w:spacing w:after="24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logical Sciences, School of Pure and Applied Sciences, Pwani University, P. O. Box 195-80108, Kilifi, Kenya.</w:t>
      </w: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</w:p>
    <w:p w14:paraId="7D06ADC5" w14:textId="44E3164B" w:rsidR="0095393F" w:rsidRPr="005F72B4" w:rsidRDefault="005F72B4" w:rsidP="005F72B4">
      <w:pPr>
        <w:numPr>
          <w:ilvl w:val="0"/>
          <w:numId w:val="2"/>
        </w:numPr>
        <w:spacing w:after="24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sectPr w:rsidR="0095393F" w:rsidRPr="005F72B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D6B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Pure and Applied Sciences, School of Applied and Health Sciences, Technical University of Mombasa, P.O. Box 90420-80100, Mombasa, Kenya</w:t>
      </w:r>
    </w:p>
    <w:p w14:paraId="63E591D0" w14:textId="11B7CAB7" w:rsidR="0095393F" w:rsidRPr="00F445FF" w:rsidRDefault="005F72B4" w:rsidP="0095393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        </w:t>
      </w:r>
      <w:r w:rsidR="0095393F" w:rsidRPr="00F445FF">
        <w:rPr>
          <w:rFonts w:ascii="Times New Roman" w:eastAsia="Times New Roman" w:hAnsi="Times New Roman" w:cs="Times New Roman"/>
          <w:b/>
          <w:bCs/>
          <w:sz w:val="24"/>
          <w:szCs w:val="24"/>
        </w:rPr>
        <w:t>Table S3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5F72B4">
        <w:rPr>
          <w:rFonts w:ascii="Times New Roman" w:eastAsia="Times New Roman" w:hAnsi="Times New Roman" w:cs="Times New Roman"/>
          <w:sz w:val="24"/>
          <w:szCs w:val="24"/>
        </w:rPr>
        <w:t xml:space="preserve">Long sequence repeats identified in the </w:t>
      </w:r>
      <w:r w:rsidRPr="005F72B4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r w:rsidRPr="005F72B4">
        <w:rPr>
          <w:rFonts w:ascii="Times New Roman" w:eastAsia="Times New Roman" w:hAnsi="Times New Roman" w:cs="Times New Roman"/>
          <w:i/>
          <w:iCs/>
          <w:sz w:val="24"/>
          <w:szCs w:val="24"/>
        </w:rPr>
        <w:t>digitata</w:t>
      </w:r>
      <w:r w:rsidRPr="005F72B4">
        <w:rPr>
          <w:rFonts w:ascii="Times New Roman" w:eastAsia="Times New Roman" w:hAnsi="Times New Roman" w:cs="Times New Roman"/>
          <w:sz w:val="24"/>
          <w:szCs w:val="24"/>
        </w:rPr>
        <w:t xml:space="preserve"> chloroplast geno</w:t>
      </w:r>
      <w:bookmarkStart w:id="0" w:name="_GoBack"/>
      <w:bookmarkEnd w:id="0"/>
      <w:r w:rsidRPr="005F72B4">
        <w:rPr>
          <w:rFonts w:ascii="Times New Roman" w:eastAsia="Times New Roman" w:hAnsi="Times New Roman" w:cs="Times New Roman"/>
          <w:sz w:val="24"/>
          <w:szCs w:val="24"/>
        </w:rPr>
        <w:t>me.</w:t>
      </w:r>
    </w:p>
    <w:tbl>
      <w:tblPr>
        <w:tblW w:w="13131" w:type="dxa"/>
        <w:tblLayout w:type="fixed"/>
        <w:tblLook w:val="0600" w:firstRow="0" w:lastRow="0" w:firstColumn="0" w:lastColumn="0" w:noHBand="1" w:noVBand="1"/>
      </w:tblPr>
      <w:tblGrid>
        <w:gridCol w:w="2280"/>
        <w:gridCol w:w="1665"/>
        <w:gridCol w:w="900"/>
        <w:gridCol w:w="2280"/>
        <w:gridCol w:w="1650"/>
        <w:gridCol w:w="1680"/>
        <w:gridCol w:w="2676"/>
      </w:tblGrid>
      <w:tr w:rsidR="0095393F" w:rsidRPr="005F72B4" w14:paraId="11F892B5" w14:textId="77777777" w:rsidTr="005F72B4">
        <w:trPr>
          <w:trHeight w:val="137"/>
          <w:tblHeader/>
        </w:trPr>
        <w:tc>
          <w:tcPr>
            <w:tcW w:w="228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7D76A" w14:textId="77777777" w:rsidR="0095393F" w:rsidRPr="005F72B4" w:rsidRDefault="0095393F" w:rsidP="003C4B08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5F72B4">
              <w:rPr>
                <w:rFonts w:asciiTheme="minorHAnsi" w:eastAsia="Times New Roman" w:hAnsiTheme="minorHAnsi" w:cstheme="minorHAnsi"/>
                <w:b/>
                <w:bCs/>
              </w:rPr>
              <w:t>Repeat length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FEB34" w14:textId="77777777" w:rsidR="0095393F" w:rsidRPr="005F72B4" w:rsidRDefault="0095393F" w:rsidP="003C4B08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5F72B4">
              <w:rPr>
                <w:rFonts w:asciiTheme="minorHAnsi" w:eastAsia="Times New Roman" w:hAnsiTheme="minorHAnsi" w:cstheme="minorHAnsi"/>
                <w:b/>
                <w:bCs/>
              </w:rPr>
              <w:t>Position 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F00BB" w14:textId="77777777" w:rsidR="0095393F" w:rsidRPr="005F72B4" w:rsidRDefault="0095393F" w:rsidP="003C4B08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5F72B4">
              <w:rPr>
                <w:rFonts w:asciiTheme="minorHAnsi" w:eastAsia="Times New Roman" w:hAnsiTheme="minorHAnsi" w:cstheme="minorHAnsi"/>
                <w:b/>
                <w:bCs/>
              </w:rPr>
              <w:t>Type</w:t>
            </w:r>
          </w:p>
        </w:tc>
        <w:tc>
          <w:tcPr>
            <w:tcW w:w="228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BF3C7" w14:textId="77777777" w:rsidR="0095393F" w:rsidRPr="005F72B4" w:rsidRDefault="0095393F" w:rsidP="003C4B08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5F72B4">
              <w:rPr>
                <w:rFonts w:asciiTheme="minorHAnsi" w:eastAsia="Times New Roman" w:hAnsiTheme="minorHAnsi" w:cstheme="minorHAnsi"/>
                <w:b/>
                <w:bCs/>
              </w:rPr>
              <w:t>Repeat length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3FE12" w14:textId="77777777" w:rsidR="0095393F" w:rsidRPr="005F72B4" w:rsidRDefault="0095393F" w:rsidP="003C4B08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5F72B4">
              <w:rPr>
                <w:rFonts w:asciiTheme="minorHAnsi" w:eastAsia="Times New Roman" w:hAnsiTheme="minorHAnsi" w:cstheme="minorHAnsi"/>
                <w:b/>
                <w:bCs/>
              </w:rPr>
              <w:t>Position 2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6DE37" w14:textId="77777777" w:rsidR="0095393F" w:rsidRPr="005F72B4" w:rsidRDefault="0095393F" w:rsidP="003C4B08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5F72B4">
              <w:rPr>
                <w:rFonts w:asciiTheme="minorHAnsi" w:eastAsia="Times New Roman" w:hAnsiTheme="minorHAnsi" w:cstheme="minorHAnsi"/>
                <w:b/>
                <w:bCs/>
              </w:rPr>
              <w:t>Mismatch</w:t>
            </w:r>
          </w:p>
        </w:tc>
        <w:tc>
          <w:tcPr>
            <w:tcW w:w="2676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7D08E" w14:textId="77777777" w:rsidR="0095393F" w:rsidRPr="005F72B4" w:rsidRDefault="0095393F" w:rsidP="003C4B08">
            <w:pPr>
              <w:spacing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5F72B4">
              <w:rPr>
                <w:rFonts w:asciiTheme="minorHAnsi" w:eastAsia="Times New Roman" w:hAnsiTheme="minorHAnsi" w:cstheme="minorHAnsi"/>
                <w:b/>
                <w:bCs/>
              </w:rPr>
              <w:t>E-value</w:t>
            </w:r>
          </w:p>
        </w:tc>
      </w:tr>
      <w:tr w:rsidR="0095393F" w:rsidRPr="005F72B4" w14:paraId="7B87D778" w14:textId="77777777" w:rsidTr="005F72B4">
        <w:trPr>
          <w:trHeight w:val="128"/>
        </w:trPr>
        <w:tc>
          <w:tcPr>
            <w:tcW w:w="228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0E94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25553</w:t>
            </w:r>
          </w:p>
        </w:tc>
        <w:tc>
          <w:tcPr>
            <w:tcW w:w="1665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2BD4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8896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4679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7168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25553</w:t>
            </w:r>
          </w:p>
        </w:tc>
        <w:tc>
          <w:tcPr>
            <w:tcW w:w="165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8DB0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34508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7005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0</w:t>
            </w:r>
          </w:p>
        </w:tc>
        <w:tc>
          <w:tcPr>
            <w:tcW w:w="2676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50C5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0.00E+00</w:t>
            </w:r>
          </w:p>
        </w:tc>
      </w:tr>
      <w:tr w:rsidR="0095393F" w:rsidRPr="005F72B4" w14:paraId="2BA4CF04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223B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8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FCB9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78650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3141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75A5A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8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202E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78650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6AB2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0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05FB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.09E-20</w:t>
            </w:r>
          </w:p>
        </w:tc>
      </w:tr>
      <w:tr w:rsidR="0095393F" w:rsidRPr="005F72B4" w14:paraId="5A070C89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696A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9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D97F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0463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B09B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F789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9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0D4B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2687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CAD3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D2CA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2.41E-16</w:t>
            </w:r>
          </w:p>
        </w:tc>
      </w:tr>
      <w:tr w:rsidR="0095393F" w:rsidRPr="005F72B4" w14:paraId="2C7CF07C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8C60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0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0CCD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53719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FEC1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1E65A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0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F186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53719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7540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0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F3DA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5.96E-15</w:t>
            </w:r>
          </w:p>
        </w:tc>
      </w:tr>
      <w:tr w:rsidR="0095393F" w:rsidRPr="005F72B4" w14:paraId="2BB19EB5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27D1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6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5D67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7720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1576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3629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6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9EF9A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7747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9E25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D76C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36E-14</w:t>
            </w:r>
          </w:p>
        </w:tc>
      </w:tr>
      <w:tr w:rsidR="0095393F" w:rsidRPr="005F72B4" w14:paraId="2D85EB08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2625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8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4771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03669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A212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7711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8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9A27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25288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9C04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0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1A3C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.54E-14</w:t>
            </w:r>
          </w:p>
        </w:tc>
      </w:tr>
      <w:tr w:rsidR="0095393F" w:rsidRPr="005F72B4" w14:paraId="7E677F7F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6598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8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5CF7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25288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5A56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76D3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8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56FB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5315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B4A5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0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FF8C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.54E-14</w:t>
            </w:r>
          </w:p>
        </w:tc>
      </w:tr>
      <w:tr w:rsidR="0095393F" w:rsidRPr="005F72B4" w14:paraId="125F1AD9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3147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1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5C1E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0471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B664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F523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1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2BA9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2695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CF0D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F8A7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83E-13</w:t>
            </w:r>
          </w:p>
        </w:tc>
      </w:tr>
      <w:tr w:rsidR="0095393F" w:rsidRPr="005F72B4" w14:paraId="3F6F5C6E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5ABB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1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A07EA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5635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E73D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E3B0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1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A1E3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25283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59B5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61CE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83E-13</w:t>
            </w:r>
          </w:p>
        </w:tc>
      </w:tr>
      <w:tr w:rsidR="0095393F" w:rsidRPr="005F72B4" w14:paraId="62D518A9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9AD4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90A9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7722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7B9CA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F551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15ED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7722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FB95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3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52B2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.10E-11</w:t>
            </w:r>
          </w:p>
        </w:tc>
      </w:tr>
      <w:tr w:rsidR="0095393F" w:rsidRPr="005F72B4" w14:paraId="3D36AA1F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FECBA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9738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9300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2320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R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6EA2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0997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9310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BCA1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3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4993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.10E-11</w:t>
            </w:r>
          </w:p>
        </w:tc>
      </w:tr>
      <w:tr w:rsidR="0095393F" w:rsidRPr="005F72B4" w14:paraId="6D9696AD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94A9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063B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9300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D647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C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47ABA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52CA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9669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FD36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3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DAEC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.10E-11</w:t>
            </w:r>
          </w:p>
        </w:tc>
      </w:tr>
      <w:tr w:rsidR="0095393F" w:rsidRPr="005F72B4" w14:paraId="0A367DB4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F664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2ABB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9310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399F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C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5D7C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367E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9679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5B96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3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6458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.10E-11</w:t>
            </w:r>
          </w:p>
        </w:tc>
      </w:tr>
      <w:tr w:rsidR="0095393F" w:rsidRPr="005F72B4" w14:paraId="5643696D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1094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DCD0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9669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0208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R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D76D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3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624F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9679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4535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3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D50D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.10E-11</w:t>
            </w:r>
          </w:p>
        </w:tc>
      </w:tr>
      <w:tr w:rsidR="0095393F" w:rsidRPr="005F72B4" w14:paraId="009FEBA9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0573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3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E799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86704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AD6D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0D92A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3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7D8A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86733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05C6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0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6E44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.77E-11</w:t>
            </w:r>
          </w:p>
        </w:tc>
      </w:tr>
      <w:tr w:rsidR="0095393F" w:rsidRPr="005F72B4" w14:paraId="07BDC9DC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0558A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6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E49E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5640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50B4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F610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6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99A6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03669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5A4A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B8EB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65E-10</w:t>
            </w:r>
          </w:p>
        </w:tc>
      </w:tr>
      <w:tr w:rsidR="0095393F" w:rsidRPr="005F72B4" w14:paraId="4ADF45EB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5C12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6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0EDC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5640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E027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18B1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6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1AE7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5317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0205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6950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65E-10</w:t>
            </w:r>
          </w:p>
        </w:tc>
      </w:tr>
      <w:tr w:rsidR="0095393F" w:rsidRPr="005F72B4" w14:paraId="09ACA1F9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A1A3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6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BB12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9857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7050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970D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6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A5C3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9875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FA23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EC65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65E-10</w:t>
            </w:r>
          </w:p>
        </w:tc>
      </w:tr>
      <w:tr w:rsidR="0095393F" w:rsidRPr="005F72B4" w14:paraId="0A792E67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E8C5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7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A0ED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9825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81AE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R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D171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7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B9AE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9825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2900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CE71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2.29E-09</w:t>
            </w:r>
          </w:p>
        </w:tc>
      </w:tr>
      <w:tr w:rsidR="0095393F" w:rsidRPr="005F72B4" w14:paraId="0F6F617F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5D3D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lastRenderedPageBreak/>
              <w:t>34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E038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7847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A330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3627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4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626E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7867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06A4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9FC4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2.49E-09</w:t>
            </w:r>
          </w:p>
        </w:tc>
      </w:tr>
      <w:tr w:rsidR="0095393F" w:rsidRPr="005F72B4" w14:paraId="14A810EE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BFFB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0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E846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6017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AF4C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C81E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0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15DE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28519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D3E7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0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22E5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6.25E-09</w:t>
            </w:r>
          </w:p>
        </w:tc>
      </w:tr>
      <w:tr w:rsidR="0095393F" w:rsidRPr="005F72B4" w14:paraId="3A119E66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E27C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0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96C7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64850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2E34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5F0A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0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E636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86456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74DD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0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2F80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6.25E-09</w:t>
            </w:r>
          </w:p>
        </w:tc>
      </w:tr>
      <w:tr w:rsidR="0095393F" w:rsidRPr="005F72B4" w14:paraId="07368D0B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68CF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5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9C3E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9828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C6FC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R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8BB0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5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BA29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9828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8F9F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9FEF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.27E-08</w:t>
            </w:r>
          </w:p>
        </w:tc>
      </w:tr>
      <w:tr w:rsidR="0095393F" w:rsidRPr="005F72B4" w14:paraId="6E954D40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D8DA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5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105E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9318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C69E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C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692F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5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1BAD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9687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AB10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59C2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.27E-08</w:t>
            </w:r>
          </w:p>
        </w:tc>
      </w:tr>
      <w:tr w:rsidR="0095393F" w:rsidRPr="005F72B4" w14:paraId="3786C736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1877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2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6936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60218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1D90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F5F4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2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7AF3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60256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9AB3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96B5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.75E-08</w:t>
            </w:r>
          </w:p>
        </w:tc>
      </w:tr>
      <w:tr w:rsidR="0095393F" w:rsidRPr="005F72B4" w14:paraId="23A6D7E5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532B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4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776F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12813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C9FF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1178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4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05F3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12845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2DF8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74B7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23E-07</w:t>
            </w:r>
          </w:p>
        </w:tc>
      </w:tr>
      <w:tr w:rsidR="0095393F" w:rsidRPr="005F72B4" w14:paraId="79BDF996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5207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4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C536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12813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735E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CE42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4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A375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36143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ABA4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951A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23E-07</w:t>
            </w:r>
          </w:p>
        </w:tc>
      </w:tr>
      <w:tr w:rsidR="0095393F" w:rsidRPr="005F72B4" w14:paraId="700842B0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CD6D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4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9FC5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12845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2B5C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560A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4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99EB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36175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AA73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E204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23E-07</w:t>
            </w:r>
          </w:p>
        </w:tc>
      </w:tr>
      <w:tr w:rsidR="0095393F" w:rsidRPr="005F72B4" w14:paraId="00B959A1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35B6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4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6DDA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36143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1477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ED81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4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42DD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36175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E676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1579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23E-07</w:t>
            </w:r>
          </w:p>
        </w:tc>
      </w:tr>
      <w:tr w:rsidR="0095393F" w:rsidRPr="005F72B4" w14:paraId="2F9B2A6E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0240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2A5F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3813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4D07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F1F4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EE44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3834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7F4E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9E5A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45E-07</w:t>
            </w:r>
          </w:p>
        </w:tc>
      </w:tr>
      <w:tr w:rsidR="0095393F" w:rsidRPr="005F72B4" w14:paraId="2B6F6196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788B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59F2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3813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6F1E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A41B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808C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55157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5D1C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E639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45E-07</w:t>
            </w:r>
          </w:p>
        </w:tc>
      </w:tr>
      <w:tr w:rsidR="0095393F" w:rsidRPr="005F72B4" w14:paraId="76B8FCA5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F872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04D2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3834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C28A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F9E6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D91B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55178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B01D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1E34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45E-07</w:t>
            </w:r>
          </w:p>
        </w:tc>
      </w:tr>
      <w:tr w:rsidR="0095393F" w:rsidRPr="005F72B4" w14:paraId="7B001AD3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14EB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47C7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04604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6F85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1A35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3AE2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04631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DB3F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DC66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45E-07</w:t>
            </w:r>
          </w:p>
        </w:tc>
      </w:tr>
      <w:tr w:rsidR="0095393F" w:rsidRPr="005F72B4" w14:paraId="3C568CF6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21B9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880E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04604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55DE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148A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D1CB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4360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451FA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9E36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45E-07</w:t>
            </w:r>
          </w:p>
        </w:tc>
      </w:tr>
      <w:tr w:rsidR="0095393F" w:rsidRPr="005F72B4" w14:paraId="47DCD46A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A946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C27D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04631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1E0B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786E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E45D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4387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B57A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E5AC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45E-07</w:t>
            </w:r>
          </w:p>
        </w:tc>
      </w:tr>
      <w:tr w:rsidR="0095393F" w:rsidRPr="005F72B4" w14:paraId="5E6AA0B2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DC95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1D87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4360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AEAC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DDD6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3EE9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4387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4205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8B5F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45E-07</w:t>
            </w:r>
          </w:p>
        </w:tc>
      </w:tr>
      <w:tr w:rsidR="0095393F" w:rsidRPr="005F72B4" w14:paraId="152AD382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3BB2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0D0D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55157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8AEF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DBC1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556D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55178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1F89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B459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45E-07</w:t>
            </w:r>
          </w:p>
        </w:tc>
      </w:tr>
      <w:tr w:rsidR="0095393F" w:rsidRPr="005F72B4" w14:paraId="49EFA87A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0E7B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3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50D0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53984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180F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R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D38C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3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81B3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53984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8B64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52BD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.64E-07</w:t>
            </w:r>
          </w:p>
        </w:tc>
      </w:tr>
      <w:tr w:rsidR="0095393F" w:rsidRPr="005F72B4" w14:paraId="56183CE2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F343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0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27E3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8356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1D1B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70E0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0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122D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7495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364B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B473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5.62E-07</w:t>
            </w:r>
          </w:p>
        </w:tc>
      </w:tr>
      <w:tr w:rsidR="0095393F" w:rsidRPr="005F72B4" w14:paraId="36A7368A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4888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lastRenderedPageBreak/>
              <w:t>30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5DE5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7886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F4D8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D138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0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3B8F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7910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D185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C2F8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5.62E-07</w:t>
            </w:r>
          </w:p>
        </w:tc>
      </w:tr>
      <w:tr w:rsidR="0095393F" w:rsidRPr="005F72B4" w14:paraId="622D4DC1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41B5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0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9657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5649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775E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304A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0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7079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03678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ADBC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F77A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5.62E-07</w:t>
            </w:r>
          </w:p>
        </w:tc>
      </w:tr>
      <w:tr w:rsidR="0095393F" w:rsidRPr="005F72B4" w14:paraId="59087D44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CBF1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0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C280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5649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9723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036C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0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20EA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5314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872B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1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56E6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5.62E-07</w:t>
            </w:r>
          </w:p>
        </w:tc>
      </w:tr>
      <w:tr w:rsidR="0095393F" w:rsidRPr="005F72B4" w14:paraId="52AD3A5A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A877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2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C0AC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74796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5EAE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26B4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2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9585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74796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E85C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FE9E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.74E-06</w:t>
            </w:r>
          </w:p>
        </w:tc>
      </w:tr>
      <w:tr w:rsidR="0095393F" w:rsidRPr="005F72B4" w14:paraId="1896F3F2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47D1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EBE01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9296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C1B7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725E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6288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9322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D5E1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F882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6.54E-06</w:t>
            </w:r>
          </w:p>
        </w:tc>
      </w:tr>
      <w:tr w:rsidR="0095393F" w:rsidRPr="005F72B4" w14:paraId="1BC4114B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9521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F51F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9296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926B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ED8C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E264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9669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F342E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1A00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6.54E-06</w:t>
            </w:r>
          </w:p>
        </w:tc>
      </w:tr>
      <w:tr w:rsidR="0095393F" w:rsidRPr="005F72B4" w14:paraId="6D6C435B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8364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7E97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99322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4244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P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01AB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DF2C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9695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70E96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771F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6.54E-06</w:t>
            </w:r>
          </w:p>
        </w:tc>
      </w:tr>
      <w:tr w:rsidR="0095393F" w:rsidRPr="005F72B4" w14:paraId="111533BC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0FB7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BAC05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9669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300AD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DC3EA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1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1C46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49695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82F1C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4058A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6.54E-06</w:t>
            </w:r>
          </w:p>
        </w:tc>
      </w:tr>
      <w:tr w:rsidR="0095393F" w:rsidRPr="005F72B4" w14:paraId="7F5F0FA5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E7A6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0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AA9B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7816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DCBB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R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C029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0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C4B2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7816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CBB89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36DFB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2.45E-05</w:t>
            </w:r>
          </w:p>
        </w:tc>
      </w:tr>
      <w:tr w:rsidR="0095393F" w:rsidRPr="005F72B4" w14:paraId="5ABA45A3" w14:textId="77777777" w:rsidTr="003C4B08">
        <w:trPr>
          <w:trHeight w:val="360"/>
        </w:trPr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8287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0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67E3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45649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48AA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7E29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0</w:t>
            </w:r>
          </w:p>
        </w:tc>
        <w:tc>
          <w:tcPr>
            <w:tcW w:w="1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C7DFF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125297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A4987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2</w:t>
            </w:r>
          </w:p>
        </w:tc>
        <w:tc>
          <w:tcPr>
            <w:tcW w:w="267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361C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2.45E-05</w:t>
            </w:r>
          </w:p>
        </w:tc>
      </w:tr>
      <w:tr w:rsidR="0095393F" w:rsidRPr="005F72B4" w14:paraId="005F14DF" w14:textId="77777777" w:rsidTr="003C4B08">
        <w:trPr>
          <w:trHeight w:val="375"/>
        </w:trPr>
        <w:tc>
          <w:tcPr>
            <w:tcW w:w="228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E694A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2</w:t>
            </w:r>
          </w:p>
        </w:tc>
        <w:tc>
          <w:tcPr>
            <w:tcW w:w="1665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A0503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835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F28B8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F</w:t>
            </w:r>
          </w:p>
        </w:tc>
        <w:tc>
          <w:tcPr>
            <w:tcW w:w="228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9F28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2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95300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36739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1DE72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-3</w:t>
            </w:r>
          </w:p>
        </w:tc>
        <w:tc>
          <w:tcPr>
            <w:tcW w:w="2676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FA524" w14:textId="77777777" w:rsidR="0095393F" w:rsidRPr="005F72B4" w:rsidRDefault="0095393F" w:rsidP="002E005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5F72B4">
              <w:rPr>
                <w:rFonts w:asciiTheme="minorHAnsi" w:eastAsia="Times New Roman" w:hAnsiTheme="minorHAnsi" w:cstheme="minorHAnsi"/>
              </w:rPr>
              <w:t>5.23E-05</w:t>
            </w:r>
          </w:p>
        </w:tc>
      </w:tr>
    </w:tbl>
    <w:p w14:paraId="5AB06ABA" w14:textId="77777777" w:rsidR="0095393F" w:rsidRPr="00F445FF" w:rsidRDefault="0095393F" w:rsidP="0095393F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F445F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**Dispersed forward (F), palindromic (P), reverse (R), and complementary ©</w:t>
      </w:r>
    </w:p>
    <w:p w14:paraId="59331027" w14:textId="77777777" w:rsidR="00826860" w:rsidRDefault="00826860"/>
    <w:sectPr w:rsidR="00826860" w:rsidSect="009539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D13DB4"/>
    <w:multiLevelType w:val="multilevel"/>
    <w:tmpl w:val="CEB47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057E88"/>
    <w:multiLevelType w:val="multilevel"/>
    <w:tmpl w:val="CB54CAC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93F"/>
    <w:rsid w:val="002276F5"/>
    <w:rsid w:val="002E005E"/>
    <w:rsid w:val="002F5342"/>
    <w:rsid w:val="00335136"/>
    <w:rsid w:val="003C4B08"/>
    <w:rsid w:val="003D748B"/>
    <w:rsid w:val="004B0F20"/>
    <w:rsid w:val="005F72B4"/>
    <w:rsid w:val="00826860"/>
    <w:rsid w:val="0095393F"/>
    <w:rsid w:val="00A4051F"/>
    <w:rsid w:val="00B13389"/>
    <w:rsid w:val="00C7287F"/>
    <w:rsid w:val="00FF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2305E"/>
  <w15:chartTrackingRefBased/>
  <w15:docId w15:val="{1E81C26A-CDFD-4FE4-9E1D-2BC8F778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93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9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9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9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9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9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9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9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9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9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9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9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9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9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39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3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9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3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9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3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9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39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9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9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93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redoket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porah Muchiri</dc:creator>
  <cp:keywords/>
  <dc:description/>
  <cp:lastModifiedBy>fredoket</cp:lastModifiedBy>
  <cp:revision>2</cp:revision>
  <dcterms:created xsi:type="dcterms:W3CDTF">2026-02-23T10:23:00Z</dcterms:created>
  <dcterms:modified xsi:type="dcterms:W3CDTF">2026-02-23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99356e-7db5-4bf0-81ae-99b3193c3955</vt:lpwstr>
  </property>
</Properties>
</file>